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9F0143" w14:textId="77777777" w:rsidR="00B524C4" w:rsidRDefault="00B524C4" w:rsidP="00B524C4"/>
    <w:p w14:paraId="51003916" w14:textId="77777777" w:rsidR="00B524C4" w:rsidRPr="00F64AB6" w:rsidRDefault="00B524C4" w:rsidP="00B524C4">
      <w:r w:rsidRPr="00763C95">
        <w:t xml:space="preserve">Table </w:t>
      </w:r>
      <w:r w:rsidRPr="00156CAC">
        <w:t>S1</w:t>
      </w:r>
      <w:r w:rsidRPr="00763C95">
        <w:t>.</w:t>
      </w:r>
    </w:p>
    <w:p w14:paraId="109AE15A" w14:textId="77777777" w:rsidR="00B524C4" w:rsidRPr="00763C95" w:rsidRDefault="00B524C4" w:rsidP="00B524C4">
      <w:pPr>
        <w:spacing w:line="276" w:lineRule="auto"/>
        <w:rPr>
          <w:i/>
        </w:rPr>
      </w:pPr>
      <w:r w:rsidRPr="00763C95">
        <w:rPr>
          <w:i/>
        </w:rPr>
        <w:t>Multilevel models</w:t>
      </w:r>
      <w:r w:rsidRPr="00AC0D14">
        <w:t>’</w:t>
      </w:r>
      <w:r w:rsidRPr="00763C95">
        <w:rPr>
          <w:i/>
        </w:rPr>
        <w:t xml:space="preserve"> results for </w:t>
      </w:r>
      <w:r>
        <w:rPr>
          <w:i/>
        </w:rPr>
        <w:t xml:space="preserve">the interaction between previous episode type and previous anxiety/controllability in predicting </w:t>
      </w:r>
      <w:r w:rsidRPr="00763C95">
        <w:rPr>
          <w:i/>
        </w:rPr>
        <w:t xml:space="preserve">anxiety and </w:t>
      </w:r>
      <w:r>
        <w:rPr>
          <w:i/>
        </w:rPr>
        <w:t>controllability</w:t>
      </w:r>
      <w:r w:rsidRPr="00763C95">
        <w:rPr>
          <w:i/>
        </w:rPr>
        <w:t xml:space="preserve"> in </w:t>
      </w:r>
      <w:r w:rsidRPr="00100758">
        <w:rPr>
          <w:i/>
        </w:rPr>
        <w:t xml:space="preserve">the </w:t>
      </w:r>
      <w:r w:rsidRPr="00763C95">
        <w:rPr>
          <w:i/>
        </w:rPr>
        <w:t>current episode.</w:t>
      </w:r>
    </w:p>
    <w:tbl>
      <w:tblPr>
        <w:tblStyle w:val="TableGrid"/>
        <w:tblW w:w="83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3"/>
        <w:gridCol w:w="992"/>
        <w:gridCol w:w="851"/>
        <w:gridCol w:w="850"/>
        <w:gridCol w:w="993"/>
      </w:tblGrid>
      <w:tr w:rsidR="00B524C4" w:rsidRPr="00763C95" w14:paraId="346B521B" w14:textId="77777777" w:rsidTr="001C69CE">
        <w:trPr>
          <w:trHeight w:val="272"/>
        </w:trPr>
        <w:tc>
          <w:tcPr>
            <w:tcW w:w="4673" w:type="dxa"/>
            <w:vMerge w:val="restart"/>
          </w:tcPr>
          <w:p w14:paraId="20C403CD" w14:textId="77777777" w:rsidR="00B524C4" w:rsidRPr="00763C95" w:rsidRDefault="00B524C4" w:rsidP="001C69CE">
            <w:pPr>
              <w:rPr>
                <w:b/>
              </w:rPr>
            </w:pPr>
          </w:p>
        </w:tc>
        <w:tc>
          <w:tcPr>
            <w:tcW w:w="992" w:type="dxa"/>
            <w:vMerge w:val="restart"/>
          </w:tcPr>
          <w:p w14:paraId="1AD29B9A" w14:textId="77777777" w:rsidR="00B524C4" w:rsidRPr="00763C95" w:rsidRDefault="00B524C4" w:rsidP="001C69CE">
            <w:pPr>
              <w:jc w:val="center"/>
              <w:rPr>
                <w:i/>
              </w:rPr>
            </w:pPr>
          </w:p>
          <w:p w14:paraId="1CA82B67" w14:textId="77777777" w:rsidR="00B524C4" w:rsidRPr="00763C95" w:rsidRDefault="00B524C4" w:rsidP="001C69CE">
            <w:pPr>
              <w:jc w:val="center"/>
              <w:rPr>
                <w:b/>
                <w:i/>
              </w:rPr>
            </w:pPr>
            <w:r w:rsidRPr="00763C95">
              <w:rPr>
                <w:i/>
              </w:rPr>
              <w:t>γ</w:t>
            </w:r>
          </w:p>
        </w:tc>
        <w:tc>
          <w:tcPr>
            <w:tcW w:w="851" w:type="dxa"/>
            <w:vMerge w:val="restart"/>
          </w:tcPr>
          <w:p w14:paraId="7A95DAB1" w14:textId="77777777" w:rsidR="00B524C4" w:rsidRPr="00763C95" w:rsidRDefault="00B524C4" w:rsidP="001C69CE">
            <w:pPr>
              <w:jc w:val="center"/>
              <w:rPr>
                <w:i/>
              </w:rPr>
            </w:pPr>
          </w:p>
          <w:p w14:paraId="61F3B50E" w14:textId="77777777" w:rsidR="00B524C4" w:rsidRPr="00763C95" w:rsidRDefault="00B524C4" w:rsidP="001C69CE">
            <w:pPr>
              <w:jc w:val="center"/>
              <w:rPr>
                <w:b/>
                <w:i/>
              </w:rPr>
            </w:pPr>
            <w:r w:rsidRPr="00763C95">
              <w:rPr>
                <w:i/>
              </w:rPr>
              <w:t>SE</w:t>
            </w:r>
          </w:p>
        </w:tc>
        <w:tc>
          <w:tcPr>
            <w:tcW w:w="850" w:type="dxa"/>
            <w:vMerge w:val="restart"/>
            <w:tcBorders>
              <w:bottom w:val="nil"/>
            </w:tcBorders>
          </w:tcPr>
          <w:p w14:paraId="5D75C48F" w14:textId="77777777" w:rsidR="00B524C4" w:rsidRPr="00763C95" w:rsidRDefault="00B524C4" w:rsidP="001C69CE">
            <w:pPr>
              <w:jc w:val="center"/>
              <w:rPr>
                <w:i/>
              </w:rPr>
            </w:pPr>
          </w:p>
          <w:p w14:paraId="0A028010" w14:textId="77777777" w:rsidR="00B524C4" w:rsidRPr="00763C95" w:rsidRDefault="00B524C4" w:rsidP="001C69CE">
            <w:pPr>
              <w:jc w:val="center"/>
              <w:rPr>
                <w:i/>
              </w:rPr>
            </w:pPr>
            <w:r w:rsidRPr="00763C95">
              <w:rPr>
                <w:i/>
              </w:rPr>
              <w:t>t</w:t>
            </w:r>
          </w:p>
        </w:tc>
        <w:tc>
          <w:tcPr>
            <w:tcW w:w="993" w:type="dxa"/>
            <w:tcBorders>
              <w:bottom w:val="nil"/>
            </w:tcBorders>
          </w:tcPr>
          <w:p w14:paraId="1CF79EAF" w14:textId="77777777" w:rsidR="00B524C4" w:rsidRPr="00763C95" w:rsidRDefault="00B524C4" w:rsidP="001C69CE">
            <w:pPr>
              <w:jc w:val="center"/>
              <w:rPr>
                <w:i/>
              </w:rPr>
            </w:pPr>
          </w:p>
          <w:p w14:paraId="628F743E" w14:textId="77777777" w:rsidR="00B524C4" w:rsidRPr="00763C95" w:rsidRDefault="00B524C4" w:rsidP="001C69CE">
            <w:pPr>
              <w:jc w:val="center"/>
              <w:rPr>
                <w:i/>
              </w:rPr>
            </w:pPr>
            <w:r w:rsidRPr="00763C95">
              <w:rPr>
                <w:i/>
              </w:rPr>
              <w:t>p</w:t>
            </w:r>
          </w:p>
        </w:tc>
      </w:tr>
      <w:tr w:rsidR="00B524C4" w:rsidRPr="00763C95" w14:paraId="2BAB099F" w14:textId="77777777" w:rsidTr="001C69CE">
        <w:trPr>
          <w:trHeight w:val="345"/>
        </w:trPr>
        <w:tc>
          <w:tcPr>
            <w:tcW w:w="4673" w:type="dxa"/>
            <w:vMerge/>
            <w:tcBorders>
              <w:bottom w:val="single" w:sz="4" w:space="0" w:color="auto"/>
            </w:tcBorders>
          </w:tcPr>
          <w:p w14:paraId="143998A6" w14:textId="77777777" w:rsidR="00B524C4" w:rsidRPr="00763C95" w:rsidRDefault="00B524C4" w:rsidP="001C69CE">
            <w:pPr>
              <w:rPr>
                <w:b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0A1CCAF" w14:textId="77777777" w:rsidR="00B524C4" w:rsidRPr="00763C95" w:rsidRDefault="00B524C4" w:rsidP="001C69CE">
            <w:pPr>
              <w:jc w:val="center"/>
              <w:rPr>
                <w:b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5A3607C6" w14:textId="77777777" w:rsidR="00B524C4" w:rsidRPr="00763C95" w:rsidRDefault="00B524C4" w:rsidP="001C69CE">
            <w:pPr>
              <w:jc w:val="center"/>
              <w:rPr>
                <w:b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</w:tcPr>
          <w:p w14:paraId="65D52B98" w14:textId="77777777" w:rsidR="00B524C4" w:rsidRPr="00763C95" w:rsidRDefault="00B524C4" w:rsidP="001C69CE">
            <w:pPr>
              <w:jc w:val="center"/>
              <w:rPr>
                <w:b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DF64467" w14:textId="77777777" w:rsidR="00B524C4" w:rsidRPr="00763C95" w:rsidRDefault="00B524C4" w:rsidP="001C69CE">
            <w:pPr>
              <w:rPr>
                <w:b/>
              </w:rPr>
            </w:pPr>
          </w:p>
        </w:tc>
      </w:tr>
      <w:tr w:rsidR="00B524C4" w:rsidRPr="00763C95" w14:paraId="5CF53D2D" w14:textId="77777777" w:rsidTr="001C69CE">
        <w:trPr>
          <w:trHeight w:val="223"/>
        </w:trPr>
        <w:tc>
          <w:tcPr>
            <w:tcW w:w="4673" w:type="dxa"/>
            <w:tcBorders>
              <w:bottom w:val="nil"/>
            </w:tcBorders>
          </w:tcPr>
          <w:p w14:paraId="5B9CE94F" w14:textId="77777777" w:rsidR="00B524C4" w:rsidRPr="00154428" w:rsidRDefault="00B524C4" w:rsidP="001C69CE">
            <w:pPr>
              <w:rPr>
                <w:vertAlign w:val="superscript"/>
              </w:rPr>
            </w:pPr>
            <w:r>
              <w:t>Anxiety in worry episodes</w:t>
            </w:r>
            <w:r>
              <w:rPr>
                <w:vertAlign w:val="subscript"/>
              </w:rPr>
              <w:t xml:space="preserve"> </w:t>
            </w:r>
            <w:r w:rsidRPr="00F92601">
              <w:t>t</w:t>
            </w:r>
            <w:r w:rsidRPr="00F92601">
              <w:rPr>
                <w:vertAlign w:val="subscript"/>
              </w:rPr>
              <w:t>0</w:t>
            </w:r>
            <w:r>
              <w:t xml:space="preserve"> (H</w:t>
            </w:r>
            <w:r w:rsidRPr="00642F16">
              <w:t>2a</w:t>
            </w:r>
            <w:r>
              <w:t>)</w:t>
            </w:r>
            <w:r w:rsidRPr="00763C95">
              <w:rPr>
                <w:vertAlign w:val="superscript"/>
              </w:rPr>
              <w:t xml:space="preserve">a  </w:t>
            </w:r>
          </w:p>
        </w:tc>
        <w:tc>
          <w:tcPr>
            <w:tcW w:w="992" w:type="dxa"/>
            <w:tcBorders>
              <w:bottom w:val="nil"/>
            </w:tcBorders>
          </w:tcPr>
          <w:p w14:paraId="2DAF5FA8" w14:textId="77777777" w:rsidR="00B524C4" w:rsidRPr="00763C95" w:rsidRDefault="00B524C4" w:rsidP="001C69CE"/>
        </w:tc>
        <w:tc>
          <w:tcPr>
            <w:tcW w:w="851" w:type="dxa"/>
            <w:tcBorders>
              <w:bottom w:val="nil"/>
            </w:tcBorders>
          </w:tcPr>
          <w:p w14:paraId="3BF56F59" w14:textId="77777777" w:rsidR="00B524C4" w:rsidRPr="00763C95" w:rsidRDefault="00B524C4" w:rsidP="001C69CE"/>
        </w:tc>
        <w:tc>
          <w:tcPr>
            <w:tcW w:w="850" w:type="dxa"/>
            <w:tcBorders>
              <w:bottom w:val="nil"/>
            </w:tcBorders>
          </w:tcPr>
          <w:p w14:paraId="51BD6F77" w14:textId="77777777" w:rsidR="00B524C4" w:rsidRPr="00763C95" w:rsidRDefault="00B524C4" w:rsidP="001C69CE">
            <w:pPr>
              <w:jc w:val="right"/>
            </w:pPr>
          </w:p>
        </w:tc>
        <w:tc>
          <w:tcPr>
            <w:tcW w:w="993" w:type="dxa"/>
            <w:tcBorders>
              <w:bottom w:val="nil"/>
            </w:tcBorders>
          </w:tcPr>
          <w:p w14:paraId="6B6A02AB" w14:textId="77777777" w:rsidR="00B524C4" w:rsidRPr="00763C95" w:rsidRDefault="00B524C4" w:rsidP="001C69CE">
            <w:pPr>
              <w:jc w:val="right"/>
            </w:pPr>
          </w:p>
        </w:tc>
      </w:tr>
      <w:tr w:rsidR="00B524C4" w:rsidRPr="00763C95" w14:paraId="6C0BCF53" w14:textId="77777777" w:rsidTr="001C69CE">
        <w:trPr>
          <w:gridAfter w:val="2"/>
          <w:wAfter w:w="1843" w:type="dxa"/>
          <w:trHeight w:val="221"/>
        </w:trPr>
        <w:tc>
          <w:tcPr>
            <w:tcW w:w="4673" w:type="dxa"/>
            <w:tcBorders>
              <w:top w:val="nil"/>
              <w:bottom w:val="nil"/>
            </w:tcBorders>
          </w:tcPr>
          <w:p w14:paraId="4738C648" w14:textId="77777777" w:rsidR="00B524C4" w:rsidRPr="00763C95" w:rsidRDefault="00B524C4" w:rsidP="001C69CE">
            <w:r>
              <w:t xml:space="preserve">                      I</w:t>
            </w:r>
            <w:r w:rsidRPr="00763C95">
              <w:t>ntercep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1B9750" w14:textId="77777777" w:rsidR="00B524C4" w:rsidRPr="00763C95" w:rsidRDefault="00B524C4" w:rsidP="001C69CE">
            <w:r w:rsidRPr="00763C95">
              <w:t>58.8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588CC21" w14:textId="77777777" w:rsidR="00B524C4" w:rsidRPr="00763C95" w:rsidRDefault="00B524C4" w:rsidP="001C69CE">
            <w:r w:rsidRPr="00763C95">
              <w:t>4.19</w:t>
            </w:r>
          </w:p>
        </w:tc>
      </w:tr>
      <w:tr w:rsidR="00B524C4" w:rsidRPr="00763C95" w14:paraId="159C50D0" w14:textId="77777777" w:rsidTr="001C69CE">
        <w:trPr>
          <w:trHeight w:val="221"/>
        </w:trPr>
        <w:tc>
          <w:tcPr>
            <w:tcW w:w="4673" w:type="dxa"/>
            <w:tcBorders>
              <w:top w:val="nil"/>
              <w:bottom w:val="nil"/>
            </w:tcBorders>
          </w:tcPr>
          <w:p w14:paraId="1C1D8BFB" w14:textId="77777777" w:rsidR="00B524C4" w:rsidRPr="00763C95" w:rsidRDefault="00B524C4" w:rsidP="001C69CE">
            <w:pPr>
              <w:rPr>
                <w:vertAlign w:val="subscript"/>
              </w:rPr>
            </w:pPr>
            <w:r>
              <w:t xml:space="preserve">                      </w:t>
            </w:r>
            <w:r w:rsidRPr="00763C95">
              <w:t>Anxiety</w:t>
            </w:r>
            <w:r w:rsidRPr="00F92601">
              <w:t xml:space="preserve"> t</w:t>
            </w:r>
            <w:r>
              <w:rPr>
                <w:vertAlign w:val="subscript"/>
                <w:lang w:val="de-CH"/>
              </w:rPr>
              <w:t>0</w:t>
            </w:r>
            <w:r w:rsidRPr="00F92601">
              <w:rPr>
                <w:vertAlign w:val="subscript"/>
              </w:rPr>
              <w:t>-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8FD428" w14:textId="77777777" w:rsidR="00B524C4" w:rsidRPr="00763C95" w:rsidRDefault="00B524C4" w:rsidP="001C69CE">
            <w:r w:rsidRPr="00763C95">
              <w:t xml:space="preserve">  0.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CAD04F" w14:textId="77777777" w:rsidR="00B524C4" w:rsidRPr="00763C95" w:rsidRDefault="00B524C4" w:rsidP="001C69CE">
            <w:r w:rsidRPr="00763C95">
              <w:t>0.1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BA62F01" w14:textId="77777777" w:rsidR="00B524C4" w:rsidRPr="00763C95" w:rsidRDefault="00B524C4" w:rsidP="001C69CE">
            <w:r w:rsidRPr="00763C95">
              <w:t xml:space="preserve"> 1.4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1661E12" w14:textId="77777777" w:rsidR="00B524C4" w:rsidRPr="00763C95" w:rsidRDefault="00B524C4" w:rsidP="001C69CE">
            <w:r w:rsidRPr="00763C95">
              <w:t xml:space="preserve">  0.147</w:t>
            </w:r>
          </w:p>
        </w:tc>
      </w:tr>
      <w:tr w:rsidR="00B524C4" w:rsidRPr="00763C95" w14:paraId="391DBE86" w14:textId="77777777" w:rsidTr="001C69CE">
        <w:trPr>
          <w:trHeight w:val="312"/>
        </w:trPr>
        <w:tc>
          <w:tcPr>
            <w:tcW w:w="4673" w:type="dxa"/>
            <w:tcBorders>
              <w:top w:val="nil"/>
              <w:bottom w:val="nil"/>
            </w:tcBorders>
          </w:tcPr>
          <w:p w14:paraId="28D4FEDA" w14:textId="77777777" w:rsidR="00B524C4" w:rsidRPr="00763C95" w:rsidRDefault="00B524C4" w:rsidP="001C69CE">
            <w:pPr>
              <w:tabs>
                <w:tab w:val="center" w:pos="2552"/>
                <w:tab w:val="center" w:pos="2835"/>
                <w:tab w:val="center" w:pos="2977"/>
              </w:tabs>
            </w:pPr>
            <w:r>
              <w:t xml:space="preserve">                      </w:t>
            </w:r>
            <w:r w:rsidRPr="00763C95">
              <w:t>Episode</w:t>
            </w:r>
            <w:r w:rsidRPr="00F92601">
              <w:t xml:space="preserve"> t</w:t>
            </w:r>
            <w:r>
              <w:rPr>
                <w:vertAlign w:val="subscript"/>
                <w:lang w:val="de-CH"/>
              </w:rPr>
              <w:t>0</w:t>
            </w:r>
            <w:r w:rsidRPr="00F92601">
              <w:rPr>
                <w:vertAlign w:val="subscript"/>
              </w:rPr>
              <w:t>-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41A905" w14:textId="77777777" w:rsidR="00B524C4" w:rsidRPr="00763C95" w:rsidRDefault="00B524C4" w:rsidP="001C69CE">
            <w:r w:rsidRPr="00763C95">
              <w:t xml:space="preserve"> -4.3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FDE4A9" w14:textId="77777777" w:rsidR="00B524C4" w:rsidRPr="00763C95" w:rsidRDefault="00B524C4" w:rsidP="001C69CE">
            <w:r w:rsidRPr="00763C95">
              <w:t>5.2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39D195" w14:textId="77777777" w:rsidR="00B524C4" w:rsidRPr="00763C95" w:rsidRDefault="00B524C4" w:rsidP="001C69CE">
            <w:r w:rsidRPr="00763C95">
              <w:t>-0.8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F29FEB8" w14:textId="77777777" w:rsidR="00B524C4" w:rsidRPr="00763C95" w:rsidRDefault="00B524C4" w:rsidP="001C69CE">
            <w:r w:rsidRPr="00763C95">
              <w:t xml:space="preserve">  0.412</w:t>
            </w:r>
          </w:p>
        </w:tc>
      </w:tr>
      <w:tr w:rsidR="00B524C4" w:rsidRPr="00763C95" w14:paraId="690786A5" w14:textId="77777777" w:rsidTr="001C69CE">
        <w:trPr>
          <w:trHeight w:val="221"/>
        </w:trPr>
        <w:tc>
          <w:tcPr>
            <w:tcW w:w="4673" w:type="dxa"/>
            <w:tcBorders>
              <w:top w:val="nil"/>
              <w:bottom w:val="nil"/>
            </w:tcBorders>
          </w:tcPr>
          <w:p w14:paraId="4522E0E3" w14:textId="77777777" w:rsidR="00B524C4" w:rsidRPr="00763C95" w:rsidRDefault="00B524C4" w:rsidP="001C69CE">
            <w:pPr>
              <w:tabs>
                <w:tab w:val="center" w:pos="2552"/>
                <w:tab w:val="center" w:pos="2835"/>
                <w:tab w:val="center" w:pos="2977"/>
              </w:tabs>
              <w:jc w:val="center"/>
            </w:pPr>
            <w:r w:rsidRPr="00763C95">
              <w:t xml:space="preserve">   </w:t>
            </w:r>
            <w:r>
              <w:rPr>
                <w:lang w:val="de-CH"/>
              </w:rPr>
              <w:t xml:space="preserve">      </w:t>
            </w:r>
            <w:r w:rsidRPr="00763C95">
              <w:t>Anxiety</w:t>
            </w:r>
            <w:r w:rsidRPr="00F92601">
              <w:t xml:space="preserve"> t</w:t>
            </w:r>
            <w:r>
              <w:rPr>
                <w:vertAlign w:val="subscript"/>
                <w:lang w:val="de-CH"/>
              </w:rPr>
              <w:t>0</w:t>
            </w:r>
            <w:r w:rsidRPr="00F92601">
              <w:rPr>
                <w:vertAlign w:val="subscript"/>
              </w:rPr>
              <w:t>-1</w:t>
            </w:r>
            <w:r w:rsidRPr="00763C95">
              <w:t>*</w:t>
            </w:r>
            <w:r>
              <w:t>E</w:t>
            </w:r>
            <w:r w:rsidRPr="00763C95">
              <w:t>pisode</w:t>
            </w:r>
            <w:r w:rsidRPr="00F92601">
              <w:t xml:space="preserve"> t</w:t>
            </w:r>
            <w:r>
              <w:rPr>
                <w:vertAlign w:val="subscript"/>
                <w:lang w:val="de-CH"/>
              </w:rPr>
              <w:t>0</w:t>
            </w:r>
            <w:r w:rsidRPr="00F92601">
              <w:rPr>
                <w:vertAlign w:val="subscript"/>
              </w:rPr>
              <w:t>-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1A45DF" w14:textId="77777777" w:rsidR="00B524C4" w:rsidRPr="00763C95" w:rsidRDefault="00B524C4" w:rsidP="001C69CE">
            <w:r w:rsidRPr="00763C95">
              <w:t xml:space="preserve">  0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8F75AF3" w14:textId="77777777" w:rsidR="00B524C4" w:rsidRPr="00763C95" w:rsidRDefault="00B524C4" w:rsidP="001C69CE">
            <w:r w:rsidRPr="00763C95">
              <w:t>0.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468D512" w14:textId="77777777" w:rsidR="00B524C4" w:rsidRPr="00763C95" w:rsidRDefault="00B524C4" w:rsidP="001C69CE">
            <w:r w:rsidRPr="00763C95">
              <w:t xml:space="preserve"> 0.0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4C3079B" w14:textId="77777777" w:rsidR="00B524C4" w:rsidRPr="00763C95" w:rsidRDefault="00B524C4" w:rsidP="001C69CE">
            <w:r w:rsidRPr="00763C95">
              <w:t xml:space="preserve">  0.964</w:t>
            </w:r>
          </w:p>
        </w:tc>
      </w:tr>
      <w:tr w:rsidR="00B524C4" w:rsidRPr="00763C95" w14:paraId="19A71F2C" w14:textId="77777777" w:rsidTr="001C69CE">
        <w:trPr>
          <w:trHeight w:val="449"/>
        </w:trPr>
        <w:tc>
          <w:tcPr>
            <w:tcW w:w="4673" w:type="dxa"/>
            <w:tcBorders>
              <w:top w:val="nil"/>
              <w:bottom w:val="nil"/>
            </w:tcBorders>
          </w:tcPr>
          <w:p w14:paraId="60C550C4" w14:textId="77777777" w:rsidR="00B524C4" w:rsidRDefault="00B524C4" w:rsidP="001C69CE">
            <w:pPr>
              <w:tabs>
                <w:tab w:val="left" w:pos="851"/>
                <w:tab w:val="left" w:pos="993"/>
                <w:tab w:val="left" w:pos="1276"/>
                <w:tab w:val="center" w:pos="2552"/>
                <w:tab w:val="center" w:pos="2694"/>
                <w:tab w:val="center" w:pos="3686"/>
              </w:tabs>
            </w:pPr>
          </w:p>
          <w:p w14:paraId="0CB84D77" w14:textId="77777777" w:rsidR="00B524C4" w:rsidRPr="00763C95" w:rsidRDefault="00B524C4" w:rsidP="001C69CE">
            <w:pPr>
              <w:tabs>
                <w:tab w:val="left" w:pos="851"/>
                <w:tab w:val="left" w:pos="993"/>
                <w:tab w:val="left" w:pos="1276"/>
                <w:tab w:val="center" w:pos="2552"/>
                <w:tab w:val="center" w:pos="2694"/>
                <w:tab w:val="center" w:pos="3686"/>
              </w:tabs>
              <w:rPr>
                <w:color w:val="000000" w:themeColor="text1"/>
              </w:rPr>
            </w:pPr>
            <w:r>
              <w:t>Controllability in worry episodes</w:t>
            </w:r>
            <w:r>
              <w:rPr>
                <w:vertAlign w:val="subscript"/>
              </w:rPr>
              <w:t xml:space="preserve"> </w:t>
            </w:r>
            <w:r w:rsidRPr="00F92601">
              <w:t>t</w:t>
            </w:r>
            <w:r w:rsidRPr="00F92601">
              <w:rPr>
                <w:vertAlign w:val="subscript"/>
              </w:rPr>
              <w:t>0</w:t>
            </w:r>
            <w:r>
              <w:t xml:space="preserve"> (H2</w:t>
            </w:r>
            <w:r w:rsidRPr="00642F16">
              <w:t>b)</w:t>
            </w:r>
            <w:r w:rsidRPr="00763C95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b</w:t>
            </w:r>
            <w:r w:rsidRPr="00763C95" w:rsidDel="00D71A5C"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80950A" w14:textId="77777777" w:rsidR="00B524C4" w:rsidRPr="00763C95" w:rsidRDefault="00B524C4" w:rsidP="001C69CE"/>
        </w:tc>
        <w:tc>
          <w:tcPr>
            <w:tcW w:w="851" w:type="dxa"/>
            <w:tcBorders>
              <w:top w:val="nil"/>
              <w:bottom w:val="nil"/>
            </w:tcBorders>
          </w:tcPr>
          <w:p w14:paraId="00E26D10" w14:textId="77777777" w:rsidR="00B524C4" w:rsidRPr="00763C95" w:rsidRDefault="00B524C4" w:rsidP="001C69CE"/>
        </w:tc>
        <w:tc>
          <w:tcPr>
            <w:tcW w:w="850" w:type="dxa"/>
            <w:tcBorders>
              <w:top w:val="nil"/>
              <w:bottom w:val="nil"/>
            </w:tcBorders>
          </w:tcPr>
          <w:p w14:paraId="097EBCC8" w14:textId="77777777" w:rsidR="00B524C4" w:rsidRPr="00763C95" w:rsidRDefault="00B524C4" w:rsidP="001C69CE"/>
        </w:tc>
        <w:tc>
          <w:tcPr>
            <w:tcW w:w="993" w:type="dxa"/>
            <w:tcBorders>
              <w:top w:val="nil"/>
              <w:bottom w:val="nil"/>
            </w:tcBorders>
          </w:tcPr>
          <w:p w14:paraId="5E1D0073" w14:textId="77777777" w:rsidR="00B524C4" w:rsidRPr="00763C95" w:rsidRDefault="00B524C4" w:rsidP="001C69CE"/>
        </w:tc>
      </w:tr>
      <w:tr w:rsidR="00B524C4" w:rsidRPr="00763C95" w14:paraId="5F602D9A" w14:textId="77777777" w:rsidTr="001C69CE">
        <w:trPr>
          <w:trHeight w:val="221"/>
        </w:trPr>
        <w:tc>
          <w:tcPr>
            <w:tcW w:w="4673" w:type="dxa"/>
            <w:tcBorders>
              <w:top w:val="nil"/>
              <w:bottom w:val="nil"/>
            </w:tcBorders>
          </w:tcPr>
          <w:p w14:paraId="3B639F9F" w14:textId="77777777" w:rsidR="00B524C4" w:rsidRPr="00763C95" w:rsidRDefault="00B524C4" w:rsidP="001C69CE">
            <w:pPr>
              <w:tabs>
                <w:tab w:val="center" w:pos="3402"/>
                <w:tab w:val="center" w:pos="3544"/>
              </w:tabs>
            </w:pPr>
            <w:r>
              <w:t xml:space="preserve">                     I</w:t>
            </w:r>
            <w:r w:rsidRPr="00763C95">
              <w:t>ntercep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EF58EC" w14:textId="77777777" w:rsidR="00B524C4" w:rsidRPr="00763C95" w:rsidRDefault="00B524C4" w:rsidP="001C69CE">
            <w:r w:rsidRPr="00763C95">
              <w:t xml:space="preserve"> 2.5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4333E7C" w14:textId="77777777" w:rsidR="00B524C4" w:rsidRPr="00763C95" w:rsidRDefault="00B524C4" w:rsidP="001C69CE">
            <w:r w:rsidRPr="00763C95">
              <w:t>0.7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CF0F27D" w14:textId="77777777" w:rsidR="00B524C4" w:rsidRPr="00763C95" w:rsidRDefault="00B524C4" w:rsidP="001C69CE">
            <w:r w:rsidRPr="00763C95">
              <w:t xml:space="preserve">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2937E47" w14:textId="77777777" w:rsidR="00B524C4" w:rsidRPr="00763C95" w:rsidRDefault="00B524C4" w:rsidP="001C69CE"/>
        </w:tc>
      </w:tr>
      <w:tr w:rsidR="00B524C4" w:rsidRPr="00763C95" w14:paraId="14857587" w14:textId="77777777" w:rsidTr="001C69CE">
        <w:trPr>
          <w:trHeight w:val="221"/>
        </w:trPr>
        <w:tc>
          <w:tcPr>
            <w:tcW w:w="4673" w:type="dxa"/>
            <w:tcBorders>
              <w:top w:val="nil"/>
              <w:bottom w:val="nil"/>
            </w:tcBorders>
          </w:tcPr>
          <w:p w14:paraId="07C2558D" w14:textId="77777777" w:rsidR="00B524C4" w:rsidRPr="00763C95" w:rsidRDefault="00B524C4" w:rsidP="001C69CE">
            <w:r>
              <w:rPr>
                <w:lang w:val="de-CH"/>
              </w:rPr>
              <w:t xml:space="preserve">                     </w:t>
            </w:r>
            <w:proofErr w:type="spellStart"/>
            <w:r>
              <w:rPr>
                <w:lang w:val="de-CH"/>
              </w:rPr>
              <w:t>Controllability</w:t>
            </w:r>
            <w:proofErr w:type="spellEnd"/>
            <w:r w:rsidRPr="00F92601">
              <w:t xml:space="preserve"> t</w:t>
            </w:r>
            <w:r>
              <w:rPr>
                <w:vertAlign w:val="subscript"/>
                <w:lang w:val="de-CH"/>
              </w:rPr>
              <w:t>0</w:t>
            </w:r>
            <w:r w:rsidRPr="00F92601">
              <w:rPr>
                <w:vertAlign w:val="subscript"/>
              </w:rPr>
              <w:t>-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58A537" w14:textId="77777777" w:rsidR="00B524C4" w:rsidRPr="00763C95" w:rsidRDefault="00B524C4" w:rsidP="001C69CE">
            <w:r>
              <w:t xml:space="preserve">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C70226" w14:textId="77777777" w:rsidR="00B524C4" w:rsidRPr="00763C95" w:rsidRDefault="00B524C4" w:rsidP="001C69CE">
            <w:r w:rsidRPr="00763C95">
              <w:t>0.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1AA5D79" w14:textId="77777777" w:rsidR="00B524C4" w:rsidRPr="00763C95" w:rsidRDefault="00B524C4" w:rsidP="001C69CE">
            <w:pPr>
              <w:rPr>
                <w:vertAlign w:val="superscript"/>
              </w:rPr>
            </w:pPr>
            <w:r w:rsidRPr="00763C95">
              <w:t xml:space="preserve"> 1.6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FD0B390" w14:textId="77777777" w:rsidR="00B524C4" w:rsidRPr="00763C95" w:rsidRDefault="00B524C4" w:rsidP="001C69CE">
            <w:r w:rsidRPr="00763C95">
              <w:t xml:space="preserve">  0.101</w:t>
            </w:r>
          </w:p>
        </w:tc>
      </w:tr>
      <w:tr w:rsidR="00B524C4" w:rsidRPr="00763C95" w14:paraId="74B5E9D3" w14:textId="77777777" w:rsidTr="001C69CE">
        <w:trPr>
          <w:trHeight w:val="221"/>
        </w:trPr>
        <w:tc>
          <w:tcPr>
            <w:tcW w:w="4673" w:type="dxa"/>
            <w:tcBorders>
              <w:top w:val="nil"/>
              <w:bottom w:val="nil"/>
            </w:tcBorders>
          </w:tcPr>
          <w:p w14:paraId="5EFA8A31" w14:textId="77777777" w:rsidR="00B524C4" w:rsidRPr="00763C95" w:rsidRDefault="00B524C4" w:rsidP="001C69CE">
            <w:pPr>
              <w:tabs>
                <w:tab w:val="left" w:pos="851"/>
                <w:tab w:val="left" w:pos="993"/>
                <w:tab w:val="left" w:pos="1276"/>
                <w:tab w:val="center" w:pos="2552"/>
                <w:tab w:val="center" w:pos="2694"/>
                <w:tab w:val="center" w:pos="3686"/>
              </w:tabs>
              <w:rPr>
                <w:vertAlign w:val="subscript"/>
              </w:rPr>
            </w:pPr>
            <w:r>
              <w:t xml:space="preserve">                     </w:t>
            </w:r>
            <w:r w:rsidRPr="00763C95">
              <w:t>Episode</w:t>
            </w:r>
            <w:r w:rsidRPr="00F92601">
              <w:t xml:space="preserve"> t</w:t>
            </w:r>
            <w:r>
              <w:rPr>
                <w:vertAlign w:val="subscript"/>
                <w:lang w:val="de-CH"/>
              </w:rPr>
              <w:t>0</w:t>
            </w:r>
            <w:r w:rsidRPr="00F92601">
              <w:rPr>
                <w:vertAlign w:val="subscript"/>
              </w:rPr>
              <w:t>-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9464F3" w14:textId="77777777" w:rsidR="00B524C4" w:rsidRPr="00763C95" w:rsidRDefault="00B524C4" w:rsidP="001C69CE">
            <w:r w:rsidRPr="00763C95">
              <w:t>-0.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3F18E5F" w14:textId="77777777" w:rsidR="00B524C4" w:rsidRPr="00763C95" w:rsidRDefault="00B524C4" w:rsidP="001C69CE">
            <w:r w:rsidRPr="00763C95">
              <w:t>0.7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EFD963" w14:textId="77777777" w:rsidR="00B524C4" w:rsidRPr="00763C95" w:rsidRDefault="00B524C4" w:rsidP="001C69CE">
            <w:r w:rsidRPr="00763C95">
              <w:t>-0.1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0735CA4" w14:textId="77777777" w:rsidR="00B524C4" w:rsidRPr="00763C95" w:rsidRDefault="00B524C4" w:rsidP="001C69CE">
            <w:r w:rsidRPr="00763C95">
              <w:t xml:space="preserve">  0.872</w:t>
            </w:r>
          </w:p>
        </w:tc>
      </w:tr>
      <w:tr w:rsidR="00B524C4" w:rsidRPr="00763C95" w14:paraId="1AA56953" w14:textId="77777777" w:rsidTr="001C69CE">
        <w:trPr>
          <w:trHeight w:val="353"/>
        </w:trPr>
        <w:tc>
          <w:tcPr>
            <w:tcW w:w="4673" w:type="dxa"/>
            <w:tcBorders>
              <w:top w:val="nil"/>
              <w:bottom w:val="nil"/>
            </w:tcBorders>
          </w:tcPr>
          <w:p w14:paraId="01D8333A" w14:textId="77777777" w:rsidR="00B524C4" w:rsidRPr="00763C95" w:rsidRDefault="00B524C4" w:rsidP="001C69CE">
            <w:pPr>
              <w:tabs>
                <w:tab w:val="left" w:pos="851"/>
                <w:tab w:val="left" w:pos="993"/>
                <w:tab w:val="left" w:pos="1276"/>
                <w:tab w:val="center" w:pos="2552"/>
                <w:tab w:val="center" w:pos="2694"/>
                <w:tab w:val="center" w:pos="3686"/>
              </w:tabs>
              <w:jc w:val="center"/>
            </w:pPr>
            <w:r w:rsidRPr="00763C95">
              <w:t xml:space="preserve">    </w:t>
            </w:r>
            <w:r>
              <w:t xml:space="preserve">        </w:t>
            </w:r>
            <w:r>
              <w:rPr>
                <w:lang w:val="de-CH"/>
              </w:rPr>
              <w:t xml:space="preserve">      </w:t>
            </w:r>
            <w:proofErr w:type="spellStart"/>
            <w:r>
              <w:rPr>
                <w:lang w:val="de-CH"/>
              </w:rPr>
              <w:t>Controllability</w:t>
            </w:r>
            <w:proofErr w:type="spellEnd"/>
            <w:r w:rsidRPr="00F92601">
              <w:t xml:space="preserve"> t</w:t>
            </w:r>
            <w:r>
              <w:rPr>
                <w:vertAlign w:val="subscript"/>
                <w:lang w:val="de-CH"/>
              </w:rPr>
              <w:t>0</w:t>
            </w:r>
            <w:r w:rsidRPr="00F92601">
              <w:rPr>
                <w:vertAlign w:val="subscript"/>
              </w:rPr>
              <w:t>-1</w:t>
            </w:r>
            <w:r w:rsidRPr="00763C95">
              <w:t>*</w:t>
            </w:r>
            <w:r>
              <w:t>E</w:t>
            </w:r>
            <w:r w:rsidRPr="00763C95">
              <w:t>pisod</w:t>
            </w:r>
            <w:r>
              <w:t>e</w:t>
            </w:r>
            <w:r w:rsidRPr="00F92601">
              <w:t xml:space="preserve"> t</w:t>
            </w:r>
            <w:r>
              <w:rPr>
                <w:vertAlign w:val="subscript"/>
                <w:lang w:val="de-CH"/>
              </w:rPr>
              <w:t>0</w:t>
            </w:r>
            <w:r w:rsidRPr="00F92601">
              <w:rPr>
                <w:vertAlign w:val="subscript"/>
              </w:rPr>
              <w:t>-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31D704" w14:textId="77777777" w:rsidR="00B524C4" w:rsidRPr="00763C95" w:rsidRDefault="00B524C4" w:rsidP="001C69CE">
            <w:r w:rsidRPr="00763C95">
              <w:t xml:space="preserve"> 0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9128EF8" w14:textId="77777777" w:rsidR="00B524C4" w:rsidRPr="00763C95" w:rsidRDefault="00B524C4" w:rsidP="001C69CE">
            <w:r w:rsidRPr="00763C95">
              <w:t>0.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8039AC2" w14:textId="77777777" w:rsidR="00B524C4" w:rsidRPr="00763C95" w:rsidRDefault="00B524C4" w:rsidP="001C69CE">
            <w:r w:rsidRPr="00763C95">
              <w:t xml:space="preserve"> 0.7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D54D612" w14:textId="77777777" w:rsidR="00B524C4" w:rsidRPr="00763C95" w:rsidRDefault="00B524C4" w:rsidP="001C69CE">
            <w:r w:rsidRPr="00763C95">
              <w:t xml:space="preserve">  0.436</w:t>
            </w:r>
          </w:p>
        </w:tc>
      </w:tr>
      <w:tr w:rsidR="00B524C4" w:rsidRPr="00763C95" w14:paraId="42811E62" w14:textId="77777777" w:rsidTr="001C69CE">
        <w:trPr>
          <w:trHeight w:val="307"/>
        </w:trPr>
        <w:tc>
          <w:tcPr>
            <w:tcW w:w="4673" w:type="dxa"/>
            <w:tcBorders>
              <w:top w:val="nil"/>
              <w:bottom w:val="nil"/>
            </w:tcBorders>
          </w:tcPr>
          <w:p w14:paraId="56C6677F" w14:textId="77777777" w:rsidR="00B524C4" w:rsidRDefault="00B524C4" w:rsidP="001C69CE"/>
          <w:p w14:paraId="147D64E1" w14:textId="77777777" w:rsidR="00B524C4" w:rsidRPr="007151AA" w:rsidRDefault="00B524C4" w:rsidP="001C69CE">
            <w:pPr>
              <w:rPr>
                <w:vertAlign w:val="superscript"/>
              </w:rPr>
            </w:pPr>
            <w:r>
              <w:t xml:space="preserve">Anxiety in </w:t>
            </w:r>
            <w:r w:rsidRPr="00642F16">
              <w:t>positive</w:t>
            </w:r>
            <w:r>
              <w:t xml:space="preserve"> episodes</w:t>
            </w:r>
            <w:r>
              <w:rPr>
                <w:vertAlign w:val="subscript"/>
              </w:rPr>
              <w:t xml:space="preserve"> </w:t>
            </w:r>
            <w:r w:rsidRPr="00F92601">
              <w:t>t</w:t>
            </w:r>
            <w:r w:rsidRPr="00F92601">
              <w:rPr>
                <w:vertAlign w:val="subscript"/>
              </w:rPr>
              <w:t>0</w:t>
            </w:r>
            <w:r>
              <w:t xml:space="preserve"> (H</w:t>
            </w:r>
            <w:r w:rsidRPr="00642F16">
              <w:t>2c</w:t>
            </w:r>
            <w:r>
              <w:t>)</w:t>
            </w:r>
            <w:r>
              <w:rPr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93DB3D" w14:textId="77777777" w:rsidR="00B524C4" w:rsidRPr="00763C95" w:rsidRDefault="00B524C4" w:rsidP="001C69CE"/>
          <w:p w14:paraId="284E8249" w14:textId="77777777" w:rsidR="00B524C4" w:rsidRPr="00763C95" w:rsidRDefault="00B524C4" w:rsidP="001C69CE"/>
        </w:tc>
        <w:tc>
          <w:tcPr>
            <w:tcW w:w="851" w:type="dxa"/>
            <w:tcBorders>
              <w:top w:val="nil"/>
              <w:bottom w:val="nil"/>
            </w:tcBorders>
          </w:tcPr>
          <w:p w14:paraId="66E8FD2A" w14:textId="77777777" w:rsidR="00B524C4" w:rsidRPr="00763C95" w:rsidRDefault="00B524C4" w:rsidP="001C69CE"/>
          <w:p w14:paraId="13451B83" w14:textId="77777777" w:rsidR="00B524C4" w:rsidRPr="00763C95" w:rsidRDefault="00B524C4" w:rsidP="001C69CE"/>
        </w:tc>
        <w:tc>
          <w:tcPr>
            <w:tcW w:w="850" w:type="dxa"/>
            <w:tcBorders>
              <w:top w:val="nil"/>
              <w:bottom w:val="nil"/>
            </w:tcBorders>
          </w:tcPr>
          <w:p w14:paraId="5D3D2F9A" w14:textId="77777777" w:rsidR="00B524C4" w:rsidRPr="00763C95" w:rsidRDefault="00B524C4" w:rsidP="001C69CE"/>
        </w:tc>
        <w:tc>
          <w:tcPr>
            <w:tcW w:w="993" w:type="dxa"/>
            <w:tcBorders>
              <w:top w:val="nil"/>
              <w:bottom w:val="nil"/>
            </w:tcBorders>
          </w:tcPr>
          <w:p w14:paraId="0F581DEF" w14:textId="77777777" w:rsidR="00B524C4" w:rsidRPr="00763C95" w:rsidRDefault="00B524C4" w:rsidP="001C69CE"/>
        </w:tc>
      </w:tr>
      <w:tr w:rsidR="00B524C4" w:rsidRPr="00763C95" w14:paraId="5A4DA1F2" w14:textId="77777777" w:rsidTr="001C69CE">
        <w:trPr>
          <w:trHeight w:val="307"/>
        </w:trPr>
        <w:tc>
          <w:tcPr>
            <w:tcW w:w="4673" w:type="dxa"/>
            <w:tcBorders>
              <w:top w:val="nil"/>
              <w:bottom w:val="nil"/>
            </w:tcBorders>
          </w:tcPr>
          <w:p w14:paraId="6E777728" w14:textId="77777777" w:rsidR="00B524C4" w:rsidRPr="00763C95" w:rsidRDefault="00B524C4" w:rsidP="001C69CE">
            <w:pPr>
              <w:tabs>
                <w:tab w:val="center" w:pos="3402"/>
                <w:tab w:val="center" w:pos="3544"/>
              </w:tabs>
            </w:pPr>
            <w:r>
              <w:t xml:space="preserve">                     I</w:t>
            </w:r>
            <w:r w:rsidRPr="00763C95">
              <w:t>ntercep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232666" w14:textId="77777777" w:rsidR="00B524C4" w:rsidRPr="00763C95" w:rsidRDefault="00B524C4" w:rsidP="001C69CE">
            <w:r w:rsidRPr="00763C95">
              <w:t>24.3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7851468" w14:textId="77777777" w:rsidR="00B524C4" w:rsidRPr="00763C95" w:rsidRDefault="00B524C4" w:rsidP="001C69CE">
            <w:r w:rsidRPr="00763C95">
              <w:t>4.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76CD5A3" w14:textId="77777777" w:rsidR="00B524C4" w:rsidRPr="00763C95" w:rsidRDefault="00B524C4" w:rsidP="001C69CE">
            <w:r w:rsidRPr="00763C95">
              <w:t xml:space="preserve">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54CB1CC" w14:textId="77777777" w:rsidR="00B524C4" w:rsidRPr="00763C95" w:rsidRDefault="00B524C4" w:rsidP="001C69CE"/>
        </w:tc>
      </w:tr>
      <w:tr w:rsidR="00B524C4" w:rsidRPr="00763C95" w14:paraId="4AA4B8F7" w14:textId="77777777" w:rsidTr="001C69CE">
        <w:trPr>
          <w:trHeight w:val="221"/>
        </w:trPr>
        <w:tc>
          <w:tcPr>
            <w:tcW w:w="4673" w:type="dxa"/>
            <w:tcBorders>
              <w:top w:val="nil"/>
              <w:bottom w:val="nil"/>
            </w:tcBorders>
          </w:tcPr>
          <w:p w14:paraId="6F4A9BA6" w14:textId="77777777" w:rsidR="00B524C4" w:rsidRPr="00763C95" w:rsidRDefault="00B524C4" w:rsidP="001C69CE">
            <w:r>
              <w:t xml:space="preserve">                     </w:t>
            </w:r>
            <w:r w:rsidRPr="00763C95">
              <w:t>Anxiety</w:t>
            </w:r>
            <w:r w:rsidRPr="00F92601">
              <w:t xml:space="preserve"> t</w:t>
            </w:r>
            <w:r>
              <w:rPr>
                <w:vertAlign w:val="subscript"/>
                <w:lang w:val="de-CH"/>
              </w:rPr>
              <w:t>0</w:t>
            </w:r>
            <w:r w:rsidRPr="00F92601">
              <w:rPr>
                <w:vertAlign w:val="subscript"/>
              </w:rPr>
              <w:t>-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422E3C" w14:textId="77777777" w:rsidR="00B524C4" w:rsidRPr="00763C95" w:rsidRDefault="00B524C4" w:rsidP="001C69CE">
            <w:r w:rsidRPr="00763C95">
              <w:t xml:space="preserve">  0.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F4823F" w14:textId="77777777" w:rsidR="00B524C4" w:rsidRPr="00763C95" w:rsidRDefault="00B524C4" w:rsidP="001C69CE">
            <w:r w:rsidRPr="00763C95">
              <w:t>0.1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C358B8C" w14:textId="77777777" w:rsidR="00B524C4" w:rsidRPr="00763C95" w:rsidRDefault="00B524C4" w:rsidP="001C69CE">
            <w:pPr>
              <w:rPr>
                <w:vertAlign w:val="superscript"/>
              </w:rPr>
            </w:pPr>
            <w:r w:rsidRPr="00763C95">
              <w:t xml:space="preserve"> 1.66</w:t>
            </w:r>
            <w:r w:rsidRPr="00763C95">
              <w:rPr>
                <w:b/>
                <w:vertAlign w:val="superscript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D373978" w14:textId="77777777" w:rsidR="00B524C4" w:rsidRPr="00763C95" w:rsidRDefault="00B524C4" w:rsidP="001C69CE">
            <w:r w:rsidRPr="00763C95">
              <w:t xml:space="preserve">  0.090</w:t>
            </w:r>
          </w:p>
        </w:tc>
      </w:tr>
      <w:tr w:rsidR="00B524C4" w:rsidRPr="00763C95" w14:paraId="175FDD02" w14:textId="77777777" w:rsidTr="001C69CE">
        <w:trPr>
          <w:trHeight w:val="221"/>
        </w:trPr>
        <w:tc>
          <w:tcPr>
            <w:tcW w:w="4673" w:type="dxa"/>
            <w:tcBorders>
              <w:top w:val="nil"/>
              <w:bottom w:val="nil"/>
            </w:tcBorders>
          </w:tcPr>
          <w:p w14:paraId="2C58A5B0" w14:textId="77777777" w:rsidR="00B524C4" w:rsidRPr="00763C95" w:rsidRDefault="00B524C4" w:rsidP="001C69CE">
            <w:pPr>
              <w:tabs>
                <w:tab w:val="left" w:pos="851"/>
                <w:tab w:val="left" w:pos="993"/>
                <w:tab w:val="left" w:pos="1276"/>
                <w:tab w:val="center" w:pos="2552"/>
                <w:tab w:val="center" w:pos="2694"/>
                <w:tab w:val="center" w:pos="3686"/>
              </w:tabs>
              <w:rPr>
                <w:vertAlign w:val="subscript"/>
              </w:rPr>
            </w:pPr>
            <w:r>
              <w:t xml:space="preserve">                     </w:t>
            </w:r>
            <w:r w:rsidRPr="00763C95">
              <w:t>Episode</w:t>
            </w:r>
            <w:r w:rsidRPr="00F92601">
              <w:t xml:space="preserve"> t</w:t>
            </w:r>
            <w:r>
              <w:rPr>
                <w:vertAlign w:val="subscript"/>
                <w:lang w:val="de-CH"/>
              </w:rPr>
              <w:t>0</w:t>
            </w:r>
            <w:r w:rsidRPr="00F92601">
              <w:rPr>
                <w:vertAlign w:val="subscript"/>
              </w:rPr>
              <w:t>-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D90F20" w14:textId="77777777" w:rsidR="00B524C4" w:rsidRPr="00763C95" w:rsidRDefault="00B524C4" w:rsidP="001C69CE">
            <w:r w:rsidRPr="00763C95">
              <w:t xml:space="preserve">  0.8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2635B0" w14:textId="77777777" w:rsidR="00B524C4" w:rsidRPr="00763C95" w:rsidRDefault="00B524C4" w:rsidP="001C69CE">
            <w:r w:rsidRPr="00763C95">
              <w:t>5.4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E66C77" w14:textId="77777777" w:rsidR="00B524C4" w:rsidRPr="00763C95" w:rsidRDefault="00B524C4" w:rsidP="001C69CE">
            <w:r w:rsidRPr="00763C95">
              <w:t xml:space="preserve"> 0.1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3DBEEAB" w14:textId="77777777" w:rsidR="00B524C4" w:rsidRPr="00763C95" w:rsidRDefault="00B524C4" w:rsidP="001C69CE">
            <w:r w:rsidRPr="00763C95">
              <w:t xml:space="preserve">  0.080</w:t>
            </w:r>
          </w:p>
        </w:tc>
      </w:tr>
      <w:tr w:rsidR="00B524C4" w:rsidRPr="00763C95" w14:paraId="76757030" w14:textId="77777777" w:rsidTr="001C69CE">
        <w:trPr>
          <w:trHeight w:val="221"/>
        </w:trPr>
        <w:tc>
          <w:tcPr>
            <w:tcW w:w="4673" w:type="dxa"/>
            <w:tcBorders>
              <w:top w:val="nil"/>
              <w:bottom w:val="nil"/>
            </w:tcBorders>
          </w:tcPr>
          <w:p w14:paraId="53AE42C2" w14:textId="77777777" w:rsidR="00B524C4" w:rsidRPr="00763C95" w:rsidRDefault="00B524C4" w:rsidP="001C69CE">
            <w:pPr>
              <w:tabs>
                <w:tab w:val="left" w:pos="851"/>
                <w:tab w:val="left" w:pos="993"/>
                <w:tab w:val="left" w:pos="1276"/>
                <w:tab w:val="center" w:pos="2552"/>
                <w:tab w:val="center" w:pos="2694"/>
                <w:tab w:val="center" w:pos="3686"/>
              </w:tabs>
              <w:jc w:val="center"/>
            </w:pPr>
            <w:r>
              <w:rPr>
                <w:lang w:val="de-CH"/>
              </w:rPr>
              <w:t xml:space="preserve">       </w:t>
            </w:r>
            <w:r w:rsidRPr="00763C95">
              <w:t>Anxiety</w:t>
            </w:r>
            <w:r w:rsidRPr="00F92601">
              <w:t xml:space="preserve"> t</w:t>
            </w:r>
            <w:r>
              <w:rPr>
                <w:vertAlign w:val="subscript"/>
                <w:lang w:val="de-CH"/>
              </w:rPr>
              <w:t>0</w:t>
            </w:r>
            <w:r w:rsidRPr="00F92601">
              <w:rPr>
                <w:vertAlign w:val="subscript"/>
              </w:rPr>
              <w:t>-1</w:t>
            </w:r>
            <w:r w:rsidRPr="00763C95">
              <w:t>*</w:t>
            </w:r>
            <w:r>
              <w:t>E</w:t>
            </w:r>
            <w:r w:rsidRPr="00763C95">
              <w:t>pisode</w:t>
            </w:r>
            <w:r w:rsidRPr="00F92601">
              <w:t xml:space="preserve"> t</w:t>
            </w:r>
            <w:r>
              <w:rPr>
                <w:vertAlign w:val="subscript"/>
                <w:lang w:val="de-CH"/>
              </w:rPr>
              <w:t>0</w:t>
            </w:r>
            <w:r w:rsidRPr="00F92601">
              <w:rPr>
                <w:vertAlign w:val="subscript"/>
              </w:rPr>
              <w:t>-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43ECAF" w14:textId="77777777" w:rsidR="00B524C4" w:rsidRPr="00763C95" w:rsidRDefault="00B524C4" w:rsidP="001C69CE">
            <w:r w:rsidRPr="00763C95">
              <w:t xml:space="preserve"> -0.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BDBD81B" w14:textId="77777777" w:rsidR="00B524C4" w:rsidRPr="00763C95" w:rsidRDefault="00B524C4" w:rsidP="001C69CE">
            <w:r w:rsidRPr="00763C95">
              <w:t>0.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FE582D" w14:textId="77777777" w:rsidR="00B524C4" w:rsidRPr="00763C95" w:rsidRDefault="00B524C4" w:rsidP="001C69CE">
            <w:r w:rsidRPr="00763C95">
              <w:t>-1.6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789A46A" w14:textId="77777777" w:rsidR="00B524C4" w:rsidRPr="00763C95" w:rsidRDefault="00B524C4" w:rsidP="001C69CE">
            <w:r w:rsidRPr="00763C95">
              <w:t xml:space="preserve">  0.104</w:t>
            </w:r>
          </w:p>
        </w:tc>
      </w:tr>
      <w:tr w:rsidR="00B524C4" w:rsidRPr="00763C95" w14:paraId="184792EF" w14:textId="77777777" w:rsidTr="001C69CE">
        <w:trPr>
          <w:trHeight w:val="221"/>
        </w:trPr>
        <w:tc>
          <w:tcPr>
            <w:tcW w:w="4673" w:type="dxa"/>
            <w:tcBorders>
              <w:top w:val="nil"/>
              <w:bottom w:val="nil"/>
            </w:tcBorders>
          </w:tcPr>
          <w:p w14:paraId="125DE10B" w14:textId="77777777" w:rsidR="00B524C4" w:rsidRDefault="00B524C4" w:rsidP="001C69CE">
            <w:pPr>
              <w:tabs>
                <w:tab w:val="left" w:pos="851"/>
                <w:tab w:val="left" w:pos="993"/>
                <w:tab w:val="left" w:pos="1276"/>
                <w:tab w:val="center" w:pos="2552"/>
                <w:tab w:val="center" w:pos="2694"/>
                <w:tab w:val="center" w:pos="3686"/>
              </w:tabs>
            </w:pPr>
          </w:p>
          <w:p w14:paraId="368F235C" w14:textId="77777777" w:rsidR="00B524C4" w:rsidRPr="00763C95" w:rsidRDefault="00B524C4" w:rsidP="001C69CE">
            <w:pPr>
              <w:tabs>
                <w:tab w:val="left" w:pos="851"/>
                <w:tab w:val="left" w:pos="993"/>
                <w:tab w:val="left" w:pos="1276"/>
                <w:tab w:val="center" w:pos="2552"/>
                <w:tab w:val="center" w:pos="2694"/>
                <w:tab w:val="center" w:pos="3686"/>
              </w:tabs>
            </w:pPr>
            <w:r>
              <w:t xml:space="preserve">Controllability in </w:t>
            </w:r>
            <w:r w:rsidRPr="00642F16">
              <w:t>positive</w:t>
            </w:r>
            <w:r>
              <w:t xml:space="preserve"> episodes</w:t>
            </w:r>
            <w:r>
              <w:rPr>
                <w:vertAlign w:val="subscript"/>
              </w:rPr>
              <w:t xml:space="preserve"> </w:t>
            </w:r>
            <w:r w:rsidRPr="00F92601">
              <w:t>t</w:t>
            </w:r>
            <w:r w:rsidRPr="00F92601">
              <w:rPr>
                <w:vertAlign w:val="subscript"/>
              </w:rPr>
              <w:t>0</w:t>
            </w:r>
            <w:r>
              <w:t xml:space="preserve"> (H</w:t>
            </w:r>
            <w:r w:rsidRPr="00642F16">
              <w:t>2d</w:t>
            </w:r>
            <w:r>
              <w:t>)</w:t>
            </w:r>
            <w:r w:rsidRPr="00763C95">
              <w:rPr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4C5B63" w14:textId="77777777" w:rsidR="00B524C4" w:rsidRPr="00763C95" w:rsidRDefault="00B524C4" w:rsidP="001C69CE"/>
        </w:tc>
        <w:tc>
          <w:tcPr>
            <w:tcW w:w="851" w:type="dxa"/>
            <w:tcBorders>
              <w:top w:val="nil"/>
              <w:bottom w:val="nil"/>
            </w:tcBorders>
          </w:tcPr>
          <w:p w14:paraId="085AAC13" w14:textId="77777777" w:rsidR="00B524C4" w:rsidRPr="00763C95" w:rsidRDefault="00B524C4" w:rsidP="001C69CE"/>
        </w:tc>
        <w:tc>
          <w:tcPr>
            <w:tcW w:w="850" w:type="dxa"/>
            <w:tcBorders>
              <w:top w:val="nil"/>
              <w:bottom w:val="nil"/>
            </w:tcBorders>
          </w:tcPr>
          <w:p w14:paraId="198816D8" w14:textId="77777777" w:rsidR="00B524C4" w:rsidRPr="00763C95" w:rsidRDefault="00B524C4" w:rsidP="001C69CE">
            <w:pPr>
              <w:jc w:val="center"/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4E109F4" w14:textId="77777777" w:rsidR="00B524C4" w:rsidRPr="00763C95" w:rsidRDefault="00B524C4" w:rsidP="001C69CE"/>
        </w:tc>
      </w:tr>
      <w:tr w:rsidR="00B524C4" w:rsidRPr="00763C95" w14:paraId="4A6C2069" w14:textId="77777777" w:rsidTr="001C69CE">
        <w:trPr>
          <w:trHeight w:val="221"/>
        </w:trPr>
        <w:tc>
          <w:tcPr>
            <w:tcW w:w="4673" w:type="dxa"/>
            <w:tcBorders>
              <w:top w:val="nil"/>
              <w:bottom w:val="nil"/>
            </w:tcBorders>
          </w:tcPr>
          <w:p w14:paraId="0CDCA4A2" w14:textId="77777777" w:rsidR="00B524C4" w:rsidRPr="00763C95" w:rsidRDefault="00B524C4" w:rsidP="001C69CE">
            <w:pPr>
              <w:tabs>
                <w:tab w:val="left" w:pos="851"/>
                <w:tab w:val="left" w:pos="993"/>
                <w:tab w:val="left" w:pos="1276"/>
                <w:tab w:val="center" w:pos="2552"/>
                <w:tab w:val="center" w:pos="2694"/>
                <w:tab w:val="center" w:pos="3686"/>
              </w:tabs>
            </w:pPr>
            <w:r>
              <w:t xml:space="preserve">                     I</w:t>
            </w:r>
            <w:r w:rsidRPr="00763C95">
              <w:t>ntercep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A48B1C" w14:textId="77777777" w:rsidR="00B524C4" w:rsidRPr="00763C95" w:rsidRDefault="00B524C4" w:rsidP="001C69CE">
            <w:r w:rsidRPr="00763C95">
              <w:t xml:space="preserve"> 2.5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E7963BF" w14:textId="77777777" w:rsidR="00B524C4" w:rsidRPr="00763C95" w:rsidRDefault="00B524C4" w:rsidP="001C69CE">
            <w:r w:rsidRPr="00763C95">
              <w:t>0.8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F48788" w14:textId="77777777" w:rsidR="00B524C4" w:rsidRPr="00763C95" w:rsidRDefault="00B524C4" w:rsidP="001C69CE"/>
        </w:tc>
        <w:tc>
          <w:tcPr>
            <w:tcW w:w="993" w:type="dxa"/>
            <w:tcBorders>
              <w:top w:val="nil"/>
              <w:bottom w:val="nil"/>
            </w:tcBorders>
          </w:tcPr>
          <w:p w14:paraId="3D002A86" w14:textId="77777777" w:rsidR="00B524C4" w:rsidRPr="00763C95" w:rsidRDefault="00B524C4" w:rsidP="001C69CE">
            <w:r w:rsidRPr="00763C95">
              <w:t xml:space="preserve">  </w:t>
            </w:r>
          </w:p>
        </w:tc>
      </w:tr>
      <w:tr w:rsidR="00B524C4" w:rsidRPr="00763C95" w14:paraId="2A7B7407" w14:textId="77777777" w:rsidTr="001C69CE">
        <w:trPr>
          <w:trHeight w:val="221"/>
        </w:trPr>
        <w:tc>
          <w:tcPr>
            <w:tcW w:w="4673" w:type="dxa"/>
            <w:tcBorders>
              <w:top w:val="nil"/>
              <w:bottom w:val="nil"/>
            </w:tcBorders>
          </w:tcPr>
          <w:p w14:paraId="31242BCB" w14:textId="77777777" w:rsidR="00B524C4" w:rsidRPr="00763C95" w:rsidRDefault="00B524C4" w:rsidP="001C69CE">
            <w:pPr>
              <w:tabs>
                <w:tab w:val="left" w:pos="851"/>
                <w:tab w:val="left" w:pos="993"/>
                <w:tab w:val="left" w:pos="1276"/>
                <w:tab w:val="center" w:pos="2552"/>
                <w:tab w:val="center" w:pos="2694"/>
                <w:tab w:val="center" w:pos="3686"/>
              </w:tabs>
            </w:pPr>
            <w:r>
              <w:rPr>
                <w:lang w:val="de-CH"/>
              </w:rPr>
              <w:t xml:space="preserve">                     </w:t>
            </w:r>
            <w:proofErr w:type="spellStart"/>
            <w:r>
              <w:rPr>
                <w:lang w:val="de-CH"/>
              </w:rPr>
              <w:t>Controllability</w:t>
            </w:r>
            <w:proofErr w:type="spellEnd"/>
            <w:r w:rsidRPr="00F92601">
              <w:t xml:space="preserve"> t</w:t>
            </w:r>
            <w:r>
              <w:rPr>
                <w:vertAlign w:val="subscript"/>
                <w:lang w:val="de-CH"/>
              </w:rPr>
              <w:t>0</w:t>
            </w:r>
            <w:r w:rsidRPr="00F92601">
              <w:rPr>
                <w:vertAlign w:val="subscript"/>
              </w:rPr>
              <w:t>-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B0E7CE" w14:textId="77777777" w:rsidR="00B524C4" w:rsidRPr="00763C95" w:rsidRDefault="00B524C4" w:rsidP="001C69CE">
            <w:r w:rsidRPr="00763C95">
              <w:t xml:space="preserve"> 0.6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4B9BA9A" w14:textId="77777777" w:rsidR="00B524C4" w:rsidRPr="00763C95" w:rsidRDefault="00B524C4" w:rsidP="001C69CE">
            <w:r w:rsidRPr="00763C95">
              <w:t>0.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388DF3" w14:textId="77777777" w:rsidR="00B524C4" w:rsidRPr="00763C95" w:rsidRDefault="00B524C4" w:rsidP="001C69CE">
            <w:r w:rsidRPr="00763C95">
              <w:t xml:space="preserve"> 5.0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8AA5B40" w14:textId="77777777" w:rsidR="00B524C4" w:rsidRPr="00763C95" w:rsidRDefault="00B524C4" w:rsidP="001C69CE">
            <w:r w:rsidRPr="00763C95">
              <w:t>&lt;0.001</w:t>
            </w:r>
          </w:p>
        </w:tc>
      </w:tr>
      <w:tr w:rsidR="00B524C4" w:rsidRPr="00763C95" w14:paraId="21DB61A0" w14:textId="77777777" w:rsidTr="001C69CE">
        <w:trPr>
          <w:trHeight w:val="221"/>
        </w:trPr>
        <w:tc>
          <w:tcPr>
            <w:tcW w:w="4673" w:type="dxa"/>
            <w:tcBorders>
              <w:top w:val="nil"/>
              <w:bottom w:val="nil"/>
            </w:tcBorders>
          </w:tcPr>
          <w:p w14:paraId="5D1EF8D9" w14:textId="77777777" w:rsidR="00B524C4" w:rsidRPr="00763C95" w:rsidRDefault="00B524C4" w:rsidP="001C69CE">
            <w:pPr>
              <w:tabs>
                <w:tab w:val="left" w:pos="851"/>
                <w:tab w:val="left" w:pos="993"/>
                <w:tab w:val="left" w:pos="1276"/>
                <w:tab w:val="center" w:pos="2552"/>
                <w:tab w:val="center" w:pos="2694"/>
                <w:tab w:val="center" w:pos="3686"/>
              </w:tabs>
            </w:pPr>
            <w:r>
              <w:t xml:space="preserve">                     </w:t>
            </w:r>
            <w:r w:rsidRPr="00763C95">
              <w:t>Episode</w:t>
            </w:r>
            <w:r w:rsidRPr="00F92601">
              <w:t xml:space="preserve"> t</w:t>
            </w:r>
            <w:r>
              <w:rPr>
                <w:vertAlign w:val="subscript"/>
                <w:lang w:val="de-CH"/>
              </w:rPr>
              <w:t>0</w:t>
            </w:r>
            <w:r w:rsidRPr="00F92601">
              <w:rPr>
                <w:vertAlign w:val="subscript"/>
              </w:rPr>
              <w:t>-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3D818A" w14:textId="77777777" w:rsidR="00B524C4" w:rsidRPr="00763C95" w:rsidRDefault="00B524C4" w:rsidP="001C69CE">
            <w:r w:rsidRPr="00763C95">
              <w:t xml:space="preserve"> 4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A9F4368" w14:textId="77777777" w:rsidR="00B524C4" w:rsidRPr="00763C95" w:rsidRDefault="00B524C4" w:rsidP="001C69CE">
            <w:r w:rsidRPr="00763C95">
              <w:t>0.8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E9B012" w14:textId="77777777" w:rsidR="00B524C4" w:rsidRPr="00763C95" w:rsidRDefault="00B524C4" w:rsidP="001C69CE">
            <w:r w:rsidRPr="00763C95">
              <w:t xml:space="preserve"> 4.6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2145A5C" w14:textId="77777777" w:rsidR="00B524C4" w:rsidRPr="00763C95" w:rsidRDefault="00B524C4" w:rsidP="001C69CE">
            <w:r w:rsidRPr="00763C95">
              <w:t>&lt;0.001</w:t>
            </w:r>
          </w:p>
        </w:tc>
      </w:tr>
      <w:tr w:rsidR="00B524C4" w:rsidRPr="00763C95" w14:paraId="3A4C45AE" w14:textId="77777777" w:rsidTr="001C69CE">
        <w:trPr>
          <w:trHeight w:val="67"/>
        </w:trPr>
        <w:tc>
          <w:tcPr>
            <w:tcW w:w="4673" w:type="dxa"/>
            <w:tcBorders>
              <w:top w:val="nil"/>
            </w:tcBorders>
          </w:tcPr>
          <w:p w14:paraId="783D07AB" w14:textId="77777777" w:rsidR="00B524C4" w:rsidRPr="000D4722" w:rsidRDefault="00B524C4" w:rsidP="001C69CE">
            <w:pPr>
              <w:tabs>
                <w:tab w:val="left" w:pos="851"/>
                <w:tab w:val="left" w:pos="993"/>
                <w:tab w:val="left" w:pos="1305"/>
                <w:tab w:val="left" w:pos="1588"/>
                <w:tab w:val="left" w:pos="1730"/>
                <w:tab w:val="left" w:pos="1872"/>
                <w:tab w:val="center" w:pos="2552"/>
                <w:tab w:val="center" w:pos="2694"/>
                <w:tab w:val="center" w:pos="3686"/>
              </w:tabs>
              <w:jc w:val="center"/>
              <w:rPr>
                <w:vertAlign w:val="superscript"/>
              </w:rPr>
            </w:pPr>
            <w:r w:rsidRPr="00763C95">
              <w:t xml:space="preserve">  </w:t>
            </w:r>
            <w:r>
              <w:t xml:space="preserve">           </w:t>
            </w:r>
            <w:r w:rsidRPr="00014A15">
              <w:t xml:space="preserve"> </w:t>
            </w:r>
            <w:r>
              <w:t xml:space="preserve">     </w:t>
            </w:r>
            <w:r w:rsidRPr="00A722A5">
              <w:t>Controllability</w:t>
            </w:r>
            <w:r w:rsidRPr="00F92601">
              <w:t xml:space="preserve"> t</w:t>
            </w:r>
            <w:r w:rsidRPr="00BD4BE3">
              <w:rPr>
                <w:vertAlign w:val="subscript"/>
              </w:rPr>
              <w:t>0</w:t>
            </w:r>
            <w:r w:rsidRPr="00F92601">
              <w:rPr>
                <w:vertAlign w:val="subscript"/>
              </w:rPr>
              <w:t>-1</w:t>
            </w:r>
            <w:r w:rsidRPr="00763C95">
              <w:t>*</w:t>
            </w:r>
            <w:r>
              <w:t>E</w:t>
            </w:r>
            <w:r w:rsidRPr="00763C95">
              <w:t>pisode</w:t>
            </w:r>
            <w:r>
              <w:rPr>
                <w:vertAlign w:val="subscript"/>
              </w:rPr>
              <w:t xml:space="preserve"> </w:t>
            </w:r>
            <w:r w:rsidRPr="00F92601">
              <w:t>t</w:t>
            </w:r>
            <w:r w:rsidRPr="00642F16">
              <w:rPr>
                <w:vertAlign w:val="subscript"/>
              </w:rPr>
              <w:t>0</w:t>
            </w:r>
            <w:r w:rsidRPr="00F92601">
              <w:rPr>
                <w:vertAlign w:val="subscript"/>
              </w:rPr>
              <w:t>-1</w:t>
            </w:r>
            <w:r>
              <w:rPr>
                <w:vertAlign w:val="superscript"/>
              </w:rPr>
              <w:t>e</w:t>
            </w:r>
          </w:p>
        </w:tc>
        <w:tc>
          <w:tcPr>
            <w:tcW w:w="992" w:type="dxa"/>
            <w:tcBorders>
              <w:top w:val="nil"/>
            </w:tcBorders>
          </w:tcPr>
          <w:p w14:paraId="585C3570" w14:textId="77777777" w:rsidR="00B524C4" w:rsidRPr="00763C95" w:rsidRDefault="00B524C4" w:rsidP="001C69CE">
            <w:r w:rsidRPr="00763C95">
              <w:t>-0.59</w:t>
            </w:r>
          </w:p>
        </w:tc>
        <w:tc>
          <w:tcPr>
            <w:tcW w:w="851" w:type="dxa"/>
            <w:tcBorders>
              <w:top w:val="nil"/>
            </w:tcBorders>
          </w:tcPr>
          <w:p w14:paraId="647AEF83" w14:textId="77777777" w:rsidR="00B524C4" w:rsidRPr="00763C95" w:rsidRDefault="00B524C4" w:rsidP="001C69CE">
            <w:r w:rsidRPr="00763C95">
              <w:t>0.14</w:t>
            </w:r>
          </w:p>
        </w:tc>
        <w:tc>
          <w:tcPr>
            <w:tcW w:w="850" w:type="dxa"/>
            <w:tcBorders>
              <w:top w:val="nil"/>
            </w:tcBorders>
          </w:tcPr>
          <w:p w14:paraId="5B436F05" w14:textId="77777777" w:rsidR="00B524C4" w:rsidRPr="00763C95" w:rsidRDefault="00B524C4" w:rsidP="001C69CE">
            <w:r w:rsidRPr="00763C95">
              <w:t>-4.09</w:t>
            </w:r>
          </w:p>
        </w:tc>
        <w:tc>
          <w:tcPr>
            <w:tcW w:w="993" w:type="dxa"/>
            <w:tcBorders>
              <w:top w:val="nil"/>
            </w:tcBorders>
          </w:tcPr>
          <w:p w14:paraId="45070B60" w14:textId="77777777" w:rsidR="00B524C4" w:rsidRPr="000D4722" w:rsidRDefault="00B524C4" w:rsidP="001C69CE">
            <w:pPr>
              <w:rPr>
                <w:vertAlign w:val="superscript"/>
              </w:rPr>
            </w:pPr>
            <w:r w:rsidRPr="00763C95">
              <w:t>&lt;0.00</w:t>
            </w:r>
            <w:r>
              <w:t>1</w:t>
            </w:r>
          </w:p>
        </w:tc>
      </w:tr>
    </w:tbl>
    <w:p w14:paraId="1B19FBF4" w14:textId="77777777" w:rsidR="00B524C4" w:rsidRPr="00763C95" w:rsidRDefault="00B524C4" w:rsidP="00B524C4">
      <w:r w:rsidRPr="00763C95">
        <w:rPr>
          <w:i/>
        </w:rPr>
        <w:t>Note.</w:t>
      </w:r>
      <w:r w:rsidRPr="00763C95">
        <w:t xml:space="preserve"> </w:t>
      </w:r>
      <w:r w:rsidRPr="00763C95">
        <w:rPr>
          <w:i/>
        </w:rPr>
        <w:t>Note.</w:t>
      </w:r>
      <w:r w:rsidRPr="00763C95">
        <w:t xml:space="preserve"> </w:t>
      </w:r>
      <w:r>
        <w:t>t</w:t>
      </w:r>
      <w:r w:rsidRPr="00F92601">
        <w:rPr>
          <w:vertAlign w:val="subscript"/>
        </w:rPr>
        <w:t>0</w:t>
      </w:r>
      <w:r>
        <w:t xml:space="preserve"> = current episode; t</w:t>
      </w:r>
      <w:r w:rsidRPr="00F92601">
        <w:rPr>
          <w:vertAlign w:val="subscript"/>
        </w:rPr>
        <w:t>-1</w:t>
      </w:r>
      <w:r>
        <w:t xml:space="preserve"> = previous episode; </w:t>
      </w:r>
      <w:r w:rsidRPr="00763C95">
        <w:t>Episode</w:t>
      </w:r>
      <w:r>
        <w:t xml:space="preserve"> </w:t>
      </w:r>
      <w:r w:rsidRPr="00F92601">
        <w:t>t</w:t>
      </w:r>
      <w:r w:rsidRPr="00F92601">
        <w:rPr>
          <w:vertAlign w:val="subscript"/>
        </w:rPr>
        <w:t>-1</w:t>
      </w:r>
      <w:r w:rsidRPr="00763C95">
        <w:rPr>
          <w:vertAlign w:val="subscript"/>
        </w:rPr>
        <w:t xml:space="preserve"> </w:t>
      </w:r>
      <w:r w:rsidRPr="00763C95">
        <w:t xml:space="preserve">= type of the previous episode (i.e., </w:t>
      </w:r>
      <w:r w:rsidRPr="0001053D">
        <w:t>positive</w:t>
      </w:r>
      <w:r w:rsidRPr="00763C95">
        <w:t xml:space="preserve"> episode = 0; </w:t>
      </w:r>
      <w:r>
        <w:t>worry</w:t>
      </w:r>
      <w:r w:rsidRPr="00763C95">
        <w:t xml:space="preserve"> episode = 1). </w:t>
      </w:r>
    </w:p>
    <w:p w14:paraId="4EE38E04" w14:textId="77777777" w:rsidR="00B524C4" w:rsidRPr="00763C95" w:rsidRDefault="00B524C4" w:rsidP="00B524C4">
      <w:r w:rsidRPr="00763C95">
        <w:rPr>
          <w:vertAlign w:val="superscript"/>
        </w:rPr>
        <w:t xml:space="preserve">a </w:t>
      </w:r>
      <w:r>
        <w:t>H1</w:t>
      </w:r>
      <w:r w:rsidRPr="00763C95">
        <w:t xml:space="preserve">: </w:t>
      </w:r>
      <w:r>
        <w:t>P</w:t>
      </w:r>
      <w:r w:rsidRPr="00763C95">
        <w:t xml:space="preserve">rediction of anxiety experienced in a current </w:t>
      </w:r>
      <w:r>
        <w:t>worry</w:t>
      </w:r>
      <w:r w:rsidRPr="00763C95">
        <w:t xml:space="preserve"> episode (303 observations from 44 individuals).</w:t>
      </w:r>
    </w:p>
    <w:p w14:paraId="0ACC0925" w14:textId="77777777" w:rsidR="00B524C4" w:rsidRPr="00763C95" w:rsidRDefault="00B524C4" w:rsidP="00B524C4">
      <w:r>
        <w:rPr>
          <w:vertAlign w:val="superscript"/>
        </w:rPr>
        <w:t>b</w:t>
      </w:r>
      <w:r w:rsidRPr="00763C95">
        <w:rPr>
          <w:vertAlign w:val="superscript"/>
        </w:rPr>
        <w:t xml:space="preserve"> </w:t>
      </w:r>
      <w:r>
        <w:t>H2</w:t>
      </w:r>
      <w:r w:rsidRPr="00763C95">
        <w:t xml:space="preserve">: </w:t>
      </w:r>
      <w:r>
        <w:t>P</w:t>
      </w:r>
      <w:r w:rsidRPr="00763C95">
        <w:t xml:space="preserve">rediction of </w:t>
      </w:r>
      <w:r>
        <w:t>controllability</w:t>
      </w:r>
      <w:r w:rsidRPr="00763C95">
        <w:t xml:space="preserve"> experienced in a current </w:t>
      </w:r>
      <w:r>
        <w:t>worry</w:t>
      </w:r>
      <w:r w:rsidRPr="00763C95">
        <w:t xml:space="preserve"> episode (303 observations from 44 individuals).</w:t>
      </w:r>
    </w:p>
    <w:p w14:paraId="5087942D" w14:textId="77777777" w:rsidR="00B524C4" w:rsidRPr="00763C95" w:rsidRDefault="00B524C4" w:rsidP="00B524C4">
      <w:r>
        <w:rPr>
          <w:vertAlign w:val="superscript"/>
        </w:rPr>
        <w:t>c</w:t>
      </w:r>
      <w:r w:rsidRPr="00763C95">
        <w:rPr>
          <w:vertAlign w:val="superscript"/>
        </w:rPr>
        <w:t xml:space="preserve"> </w:t>
      </w:r>
      <w:r>
        <w:t>H3</w:t>
      </w:r>
      <w:r w:rsidRPr="00763C95">
        <w:t xml:space="preserve">: </w:t>
      </w:r>
      <w:r>
        <w:t>P</w:t>
      </w:r>
      <w:r w:rsidRPr="00763C95">
        <w:t xml:space="preserve">rediction of anxiety experienced in a current </w:t>
      </w:r>
      <w:r w:rsidRPr="0001053D">
        <w:t>positive</w:t>
      </w:r>
      <w:r w:rsidRPr="00763C95">
        <w:t xml:space="preserve"> episode (162 observations from 39 individuals).</w:t>
      </w:r>
    </w:p>
    <w:p w14:paraId="7C4C63FA" w14:textId="77777777" w:rsidR="00B524C4" w:rsidRDefault="00B524C4" w:rsidP="00B524C4">
      <w:r w:rsidRPr="00763C95">
        <w:rPr>
          <w:vertAlign w:val="superscript"/>
        </w:rPr>
        <w:t xml:space="preserve">d </w:t>
      </w:r>
      <w:r>
        <w:t>H4</w:t>
      </w:r>
      <w:r w:rsidRPr="00763C95">
        <w:t xml:space="preserve">: </w:t>
      </w:r>
      <w:r>
        <w:t>P</w:t>
      </w:r>
      <w:r w:rsidRPr="00763C95">
        <w:t xml:space="preserve">rediction of </w:t>
      </w:r>
      <w:r>
        <w:t>controllability</w:t>
      </w:r>
      <w:r w:rsidRPr="00763C95">
        <w:t xml:space="preserve"> experienced in a current </w:t>
      </w:r>
      <w:r w:rsidRPr="0001053D">
        <w:t>positive</w:t>
      </w:r>
      <w:r w:rsidRPr="00763C95">
        <w:t xml:space="preserve"> episode (162 observations from 39 individuals).</w:t>
      </w:r>
    </w:p>
    <w:p w14:paraId="19A461AA" w14:textId="77777777" w:rsidR="00B524C4" w:rsidRPr="004D580E" w:rsidRDefault="00B524C4" w:rsidP="00B524C4">
      <w:pPr>
        <w:rPr>
          <w:vertAlign w:val="superscript"/>
        </w:rPr>
      </w:pPr>
      <w:r w:rsidRPr="004D580E">
        <w:rPr>
          <w:vertAlign w:val="superscript"/>
        </w:rPr>
        <w:t xml:space="preserve">e </w:t>
      </w:r>
      <w:r w:rsidRPr="004D580E">
        <w:t xml:space="preserve">Having the time between </w:t>
      </w:r>
      <w:r>
        <w:t xml:space="preserve">previous and current </w:t>
      </w:r>
      <w:r w:rsidRPr="004D580E">
        <w:t>episode included in these models did not change the results of the four models.</w:t>
      </w:r>
    </w:p>
    <w:p w14:paraId="19DE6DB0" w14:textId="7FA7340A" w:rsidR="00377DFC" w:rsidRDefault="00377DFC"/>
    <w:sectPr w:rsidR="00377D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4C4"/>
    <w:rsid w:val="00094D4E"/>
    <w:rsid w:val="00172DAF"/>
    <w:rsid w:val="001851F7"/>
    <w:rsid w:val="001E10B3"/>
    <w:rsid w:val="00377DFC"/>
    <w:rsid w:val="003A7B25"/>
    <w:rsid w:val="003B644F"/>
    <w:rsid w:val="00456775"/>
    <w:rsid w:val="00482EF6"/>
    <w:rsid w:val="004C48C8"/>
    <w:rsid w:val="0054276B"/>
    <w:rsid w:val="00547BD7"/>
    <w:rsid w:val="005A077E"/>
    <w:rsid w:val="005B5B9A"/>
    <w:rsid w:val="00656F84"/>
    <w:rsid w:val="0065713A"/>
    <w:rsid w:val="00703CC7"/>
    <w:rsid w:val="007234A2"/>
    <w:rsid w:val="007248BD"/>
    <w:rsid w:val="007410A9"/>
    <w:rsid w:val="00776005"/>
    <w:rsid w:val="00861D90"/>
    <w:rsid w:val="00876BA0"/>
    <w:rsid w:val="00883DF5"/>
    <w:rsid w:val="008A7651"/>
    <w:rsid w:val="00A13177"/>
    <w:rsid w:val="00A24A16"/>
    <w:rsid w:val="00A41AD8"/>
    <w:rsid w:val="00A70D3F"/>
    <w:rsid w:val="00A769AD"/>
    <w:rsid w:val="00AE6962"/>
    <w:rsid w:val="00AF6009"/>
    <w:rsid w:val="00B34895"/>
    <w:rsid w:val="00B524C4"/>
    <w:rsid w:val="00BF5CE1"/>
    <w:rsid w:val="00CF34D0"/>
    <w:rsid w:val="00D06060"/>
    <w:rsid w:val="00D13F1B"/>
    <w:rsid w:val="00E74D1F"/>
    <w:rsid w:val="00E81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0C3F315"/>
  <w15:chartTrackingRefBased/>
  <w15:docId w15:val="{133CA7DB-248E-5746-AFDD-99FA29044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R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4C4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24C4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</Words>
  <Characters>1783</Characters>
  <Application>Microsoft Office Word</Application>
  <DocSecurity>0</DocSecurity>
  <Lines>14</Lines>
  <Paragraphs>4</Paragraphs>
  <ScaleCrop>false</ScaleCrop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 Visla</dc:creator>
  <cp:keywords/>
  <dc:description/>
  <cp:lastModifiedBy>Andreea Visla</cp:lastModifiedBy>
  <cp:revision>1</cp:revision>
  <dcterms:created xsi:type="dcterms:W3CDTF">2021-06-09T09:51:00Z</dcterms:created>
  <dcterms:modified xsi:type="dcterms:W3CDTF">2021-06-09T09:52:00Z</dcterms:modified>
</cp:coreProperties>
</file>